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311"/>
        <w:tblW w:w="13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6"/>
        <w:gridCol w:w="1523"/>
        <w:gridCol w:w="1391"/>
        <w:gridCol w:w="1204"/>
        <w:gridCol w:w="1747"/>
        <w:gridCol w:w="2552"/>
        <w:gridCol w:w="3685"/>
      </w:tblGrid>
      <w:tr w:rsidR="004F7940" w:rsidRPr="005E7AC3" w:rsidTr="00E80694">
        <w:trPr>
          <w:trHeight w:val="673"/>
        </w:trPr>
        <w:tc>
          <w:tcPr>
            <w:tcW w:w="15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Gene ID in</w:t>
            </w:r>
          </w:p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RUT-C30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Gene ID in </w:t>
            </w:r>
          </w:p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QM6a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F7940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9C614F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hromosome</w:t>
            </w:r>
          </w:p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QM6a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F7940" w:rsidRPr="0060193F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60193F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Number on chromosome</w:t>
            </w:r>
          </w:p>
        </w:tc>
        <w:tc>
          <w:tcPr>
            <w:tcW w:w="174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F7940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82152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Original </w:t>
            </w: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scaffold</w:t>
            </w:r>
          </w:p>
          <w:p w:rsidR="004F7940" w:rsidRPr="00003CDF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QM6a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 Scaffold positio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</w:p>
          <w:p w:rsidR="004F7940" w:rsidRPr="00003CDF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QM6a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 Annotation</w:t>
            </w:r>
          </w:p>
        </w:tc>
      </w:tr>
      <w:tr w:rsidR="004F7940" w:rsidRPr="005E7AC3" w:rsidTr="00E80694">
        <w:trPr>
          <w:trHeight w:val="465"/>
        </w:trPr>
        <w:tc>
          <w:tcPr>
            <w:tcW w:w="1506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76601</w:t>
            </w:r>
          </w:p>
        </w:tc>
        <w:tc>
          <w:tcPr>
            <w:tcW w:w="152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06677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05007B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174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5007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311494</w:t>
            </w: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-</w:t>
            </w:r>
            <w:r w:rsidRPr="0005007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31370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5007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Zn</w:t>
            </w:r>
            <w:r w:rsidRPr="0005007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5007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ys</w:t>
            </w:r>
            <w:r w:rsidRPr="0005007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6</w:t>
            </w:r>
            <w:r w:rsidRPr="0005007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transcriptional regulator</w:t>
            </w:r>
          </w:p>
        </w:tc>
      </w:tr>
      <w:tr w:rsidR="004F7940" w:rsidRPr="005E7AC3" w:rsidTr="00E80694">
        <w:trPr>
          <w:trHeight w:val="465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8392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6585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251B2B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7E7951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94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51B2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51B2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50427</w:t>
            </w: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-</w:t>
            </w:r>
            <w:r>
              <w:t xml:space="preserve"> </w:t>
            </w:r>
            <w:r w:rsidRPr="00251B2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52658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1621B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Zn</w:t>
            </w:r>
            <w:r w:rsidRPr="001621B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1621B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ys</w:t>
            </w:r>
            <w:r w:rsidRPr="001621B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6</w:t>
            </w:r>
            <w:r w:rsidRPr="001621B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transcriptional regulator</w:t>
            </w:r>
          </w:p>
        </w:tc>
      </w:tr>
      <w:tr w:rsidR="004F7940" w:rsidRPr="005E7AC3" w:rsidTr="00E80694">
        <w:trPr>
          <w:trHeight w:val="465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8958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11446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553C3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53C3E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211EA8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67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53C3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53C3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41968-4521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Zn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ys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6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transcriptional regulator</w:t>
            </w:r>
          </w:p>
        </w:tc>
      </w:tr>
      <w:tr w:rsidR="004F7940" w:rsidRPr="005E7AC3" w:rsidTr="00E80694">
        <w:trPr>
          <w:trHeight w:val="465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3372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68930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216990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211EA8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61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1699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21699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93632</w:t>
            </w: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-</w:t>
            </w:r>
            <w:r w:rsidRPr="0021699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9556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Zn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ys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6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transcriptional regulator</w:t>
            </w:r>
          </w:p>
        </w:tc>
      </w:tr>
      <w:tr w:rsidR="004F7940" w:rsidRPr="005E7AC3" w:rsidTr="00E80694">
        <w:trPr>
          <w:trHeight w:val="465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2650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11515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E64137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5954C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61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2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E6413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207908-20989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Zn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ys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6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transcriptional regulator</w:t>
            </w:r>
          </w:p>
        </w:tc>
      </w:tr>
      <w:tr w:rsidR="004F7940" w:rsidRPr="005E7AC3" w:rsidTr="00E80694">
        <w:trPr>
          <w:trHeight w:val="465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4349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3691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22E0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5954C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33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22E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6230-798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Zn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ys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6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transcriptional regulator</w:t>
            </w:r>
          </w:p>
        </w:tc>
      </w:tr>
      <w:tr w:rsidR="004F7940" w:rsidRPr="005E7AC3" w:rsidTr="00E80694">
        <w:trPr>
          <w:trHeight w:val="449"/>
        </w:trPr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605C93" w:rsidRDefault="004F7940" w:rsidP="00E80694"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2"/>
              </w:rPr>
              <w:t>26638(</w:t>
            </w:r>
            <w:r w:rsidRPr="00605C93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sz w:val="22"/>
              </w:rPr>
              <w:t>sxlr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2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123881(</w:t>
            </w:r>
            <w:r w:rsidRPr="00BF711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2"/>
              </w:rPr>
              <w:t>sxl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F7940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B4181E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68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4F7940" w:rsidRPr="005E7AC3" w:rsidRDefault="004F7940" w:rsidP="00E80694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5E7AC3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2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150DC3" w:rsidRDefault="004F7940" w:rsidP="00E806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76992-79757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4F7940" w:rsidRPr="005E7AC3" w:rsidRDefault="004F7940" w:rsidP="00E80694">
            <w:pPr>
              <w:widowControl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Zn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ys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bscript"/>
              </w:rPr>
              <w:t>6</w:t>
            </w:r>
            <w:r w:rsidRPr="00042035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transcriptional regulator</w:t>
            </w:r>
          </w:p>
        </w:tc>
      </w:tr>
    </w:tbl>
    <w:p w:rsidR="004F7940" w:rsidRPr="000050E3" w:rsidRDefault="004F7940" w:rsidP="004F7940">
      <w:pPr>
        <w:rPr>
          <w:rFonts w:ascii="Times New Roman" w:hAnsi="Times New Roman" w:cs="Times New Roman"/>
          <w:b/>
          <w:sz w:val="28"/>
          <w:szCs w:val="28"/>
        </w:rPr>
      </w:pPr>
      <w:r w:rsidRPr="000050E3">
        <w:rPr>
          <w:rFonts w:ascii="Times New Roman" w:hAnsi="Times New Roman" w:cs="Times New Roman" w:hint="eastAsia"/>
          <w:b/>
          <w:sz w:val="28"/>
          <w:szCs w:val="28"/>
        </w:rPr>
        <w:t>Additional</w:t>
      </w:r>
      <w:r w:rsidRPr="000050E3">
        <w:rPr>
          <w:rFonts w:ascii="Times New Roman" w:hAnsi="Times New Roman" w:cs="Times New Roman"/>
          <w:b/>
          <w:sz w:val="28"/>
          <w:szCs w:val="28"/>
        </w:rPr>
        <w:t xml:space="preserve"> file 1</w:t>
      </w:r>
    </w:p>
    <w:p w:rsidR="004F7940" w:rsidRDefault="004F7940" w:rsidP="004F7940">
      <w:pPr>
        <w:rPr>
          <w:rFonts w:ascii="Times New Roman" w:hAnsi="Times New Roman" w:cs="Times New Roman"/>
          <w:b/>
          <w:sz w:val="22"/>
        </w:rPr>
      </w:pPr>
    </w:p>
    <w:p w:rsidR="004F7940" w:rsidRPr="005E7AC3" w:rsidRDefault="004F7940" w:rsidP="004F7940">
      <w:pPr>
        <w:jc w:val="center"/>
        <w:rPr>
          <w:rFonts w:ascii="Times New Roman" w:hAnsi="Times New Roman" w:cs="Times New Roman"/>
          <w:b/>
          <w:sz w:val="22"/>
        </w:rPr>
      </w:pPr>
      <w:r w:rsidRPr="005E7AC3">
        <w:rPr>
          <w:rFonts w:ascii="Times New Roman" w:hAnsi="Times New Roman" w:cs="Times New Roman"/>
          <w:b/>
          <w:sz w:val="22"/>
        </w:rPr>
        <w:t xml:space="preserve">The putative specific xylanase transcription factors in </w:t>
      </w:r>
      <w:r w:rsidRPr="005E7AC3">
        <w:rPr>
          <w:rFonts w:ascii="Times New Roman" w:hAnsi="Times New Roman" w:cs="Times New Roman"/>
          <w:b/>
          <w:i/>
          <w:iCs/>
          <w:sz w:val="22"/>
        </w:rPr>
        <w:t>Trichoderma reesei</w:t>
      </w:r>
    </w:p>
    <w:p w:rsidR="00CE4CB2" w:rsidRPr="004F7940" w:rsidRDefault="00951C26">
      <w:bookmarkStart w:id="0" w:name="_GoBack"/>
      <w:bookmarkEnd w:id="0"/>
    </w:p>
    <w:sectPr w:rsidR="00CE4CB2" w:rsidRPr="004F7940" w:rsidSect="00C83E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C26" w:rsidRDefault="00951C26" w:rsidP="00C83E48">
      <w:r>
        <w:separator/>
      </w:r>
    </w:p>
  </w:endnote>
  <w:endnote w:type="continuationSeparator" w:id="0">
    <w:p w:rsidR="00951C26" w:rsidRDefault="00951C26" w:rsidP="00C83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C26" w:rsidRDefault="00951C26" w:rsidP="00C83E48">
      <w:r>
        <w:separator/>
      </w:r>
    </w:p>
  </w:footnote>
  <w:footnote w:type="continuationSeparator" w:id="0">
    <w:p w:rsidR="00951C26" w:rsidRDefault="00951C26" w:rsidP="00C83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55A"/>
    <w:rsid w:val="00446824"/>
    <w:rsid w:val="004F7940"/>
    <w:rsid w:val="006957E9"/>
    <w:rsid w:val="00951C26"/>
    <w:rsid w:val="00C83E48"/>
    <w:rsid w:val="00DF355A"/>
    <w:rsid w:val="00E71967"/>
    <w:rsid w:val="00E8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134D4C-99BF-40FB-B774-E0048269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79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3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3E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3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3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睿</dc:creator>
  <cp:keywords/>
  <dc:description/>
  <cp:lastModifiedBy>刘睿</cp:lastModifiedBy>
  <cp:revision>3</cp:revision>
  <dcterms:created xsi:type="dcterms:W3CDTF">2017-06-21T16:11:00Z</dcterms:created>
  <dcterms:modified xsi:type="dcterms:W3CDTF">2017-06-21T16:11:00Z</dcterms:modified>
</cp:coreProperties>
</file>